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DE0" w:rsidRDefault="00350240">
      <w:pPr>
        <w:spacing w:before="60" w:line="360" w:lineRule="auto"/>
        <w:ind w:left="120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Supplementary information</w:t>
      </w:r>
      <w:bookmarkStart w:id="1" w:name="_Hlk32241271"/>
      <w:bookmarkStart w:id="2" w:name="_Hlk48036429"/>
    </w:p>
    <w:p w:rsidR="00787DE0" w:rsidRDefault="00350240">
      <w:pPr>
        <w:spacing w:before="60" w:line="360" w:lineRule="auto"/>
        <w:ind w:left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criptom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wide analysis and modelling of prognostic alternative splicing signatures in invasive breast cancer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，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prospective clinical stud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bookmarkEnd w:id="1"/>
    </w:p>
    <w:bookmarkEnd w:id="2"/>
    <w:p w:rsidR="00787DE0" w:rsidRDefault="0035024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inb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Start w:id="3" w:name="_Hlk34316286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bookmarkEnd w:id="3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anyu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Ping Y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unf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i M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Qi Xi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nhu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ai Zho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zho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nxi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:rsidR="00787DE0" w:rsidRDefault="00350240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Department of </w:t>
      </w:r>
      <w:bookmarkStart w:id="4" w:name="_Hlk35378324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Endocrine and Breast Surgery</w:t>
      </w:r>
      <w:bookmarkEnd w:id="4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, 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The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irst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Affliated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Hospital of Chongqing Medical University, Chongqing 400016, China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787DE0" w:rsidRDefault="00350240">
      <w:pPr>
        <w:widowControl/>
        <w:numPr>
          <w:ilvl w:val="255"/>
          <w:numId w:val="0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Department of Orthopedic Surgery, 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The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First Affiliated Hospital of Chongqing Medical University, Chongqing 400016, China. </w:t>
      </w:r>
    </w:p>
    <w:p w:rsidR="00787DE0" w:rsidRDefault="00350240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These authors contributed equally to this work.</w:t>
      </w:r>
    </w:p>
    <w:p w:rsidR="00787DE0" w:rsidRDefault="00350240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Corresponding Author: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Jinxiang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Tan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E-mail: tjx1202@163.com</w:t>
      </w:r>
    </w:p>
    <w:p w:rsidR="00787DE0" w:rsidRDefault="00350240">
      <w:pPr>
        <w:widowControl/>
        <w:tabs>
          <w:tab w:val="center" w:pos="4500"/>
        </w:tabs>
        <w:spacing w:line="480" w:lineRule="auto"/>
        <w:ind w:left="-26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 xml:space="preserve">Phone: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00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>86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-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>023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-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>8901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 xml:space="preserve">1496,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 xml:space="preserve">Fax: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00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>86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-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 w:eastAsia="en-US"/>
        </w:rPr>
        <w:t>023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fr-FR"/>
        </w:rPr>
        <w:t>-89011496.</w:t>
      </w:r>
    </w:p>
    <w:p w:rsidR="00787DE0" w:rsidRDefault="00787DE0">
      <w:pPr>
        <w:spacing w:before="60" w:line="360" w:lineRule="auto"/>
        <w:ind w:left="120"/>
        <w:rPr>
          <w:b/>
          <w:bCs/>
          <w:sz w:val="24"/>
          <w:szCs w:val="24"/>
        </w:rPr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787DE0">
      <w:pPr>
        <w:pStyle w:val="BodyText"/>
        <w:spacing w:before="1" w:line="360" w:lineRule="auto"/>
        <w:ind w:left="119" w:right="119"/>
        <w:jc w:val="both"/>
      </w:pPr>
    </w:p>
    <w:p w:rsidR="00787DE0" w:rsidRDefault="00350240">
      <w:pPr>
        <w:pStyle w:val="BodyText"/>
        <w:spacing w:before="1" w:line="360" w:lineRule="auto"/>
        <w:ind w:left="119" w:right="119"/>
        <w:jc w:val="both"/>
        <w:rPr>
          <w:sz w:val="22"/>
          <w:szCs w:val="22"/>
        </w:rPr>
      </w:pPr>
      <w:r>
        <w:t xml:space="preserve">Additional File </w:t>
      </w:r>
      <w:r>
        <w:rPr>
          <w:rFonts w:hint="eastAsia"/>
        </w:rPr>
        <w:t>1</w:t>
      </w:r>
      <w:r>
        <w:t>: Table S1. Multivariate prognostic model containing 93 survival- associated AS events</w:t>
      </w:r>
    </w:p>
    <w:tbl>
      <w:tblPr>
        <w:tblW w:w="8305" w:type="dxa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8"/>
        <w:gridCol w:w="1772"/>
        <w:gridCol w:w="1670"/>
        <w:gridCol w:w="1605"/>
      </w:tblGrid>
      <w:tr w:rsidR="00787DE0">
        <w:trPr>
          <w:trHeight w:val="294"/>
        </w:trPr>
        <w:tc>
          <w:tcPr>
            <w:tcW w:w="32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left="602" w:right="49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left="491" w:right="377"/>
            </w:pPr>
            <w:proofErr w:type="spellStart"/>
            <w:r>
              <w:rPr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right="307"/>
            </w:pPr>
            <w:r>
              <w:rPr>
                <w:sz w:val="24"/>
                <w:szCs w:val="24"/>
              </w:rPr>
              <w:t>HR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left="352"/>
            </w:pPr>
            <w:proofErr w:type="spellStart"/>
            <w:r>
              <w:rPr>
                <w:sz w:val="24"/>
                <w:szCs w:val="24"/>
              </w:rPr>
              <w:t>pvalue</w:t>
            </w:r>
            <w:proofErr w:type="spellEnd"/>
          </w:p>
        </w:tc>
      </w:tr>
      <w:tr w:rsidR="00787DE0">
        <w:trPr>
          <w:trHeight w:val="294"/>
        </w:trPr>
        <w:tc>
          <w:tcPr>
            <w:tcW w:w="32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6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AA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</w:tr>
      <w:tr w:rsidR="00787DE0">
        <w:trPr>
          <w:trHeight w:val="286"/>
        </w:trPr>
        <w:tc>
          <w:tcPr>
            <w:tcW w:w="32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3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FB|46852|AA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3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63</w:t>
            </w: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3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432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3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74</w:t>
            </w:r>
          </w:p>
        </w:tc>
      </w:tr>
      <w:tr w:rsidR="00787DE0">
        <w:trPr>
          <w:trHeight w:val="27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BP1|72126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0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821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Y2|84887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18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956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P6|20501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.7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5E-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3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F1B2|57144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48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853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AND1|84305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0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5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966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SD1|67456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0417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2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21|60075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451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64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P78|86658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6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02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561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O19|40482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2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16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765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24D|70448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132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082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LF|36734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8.44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365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IN3|46828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0.1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E-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79</w:t>
            </w:r>
          </w:p>
        </w:tc>
      </w:tr>
      <w:tr w:rsidR="00787DE0">
        <w:trPr>
          <w:trHeight w:val="28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T1|37516|A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9.6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5E-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518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23|32613|A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4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569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559</w:t>
            </w:r>
          </w:p>
        </w:tc>
      </w:tr>
      <w:tr w:rsidR="00787DE0">
        <w:trPr>
          <w:trHeight w:val="293"/>
        </w:trPr>
        <w:tc>
          <w:tcPr>
            <w:tcW w:w="32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6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AD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</w:tr>
      <w:tr w:rsidR="00787DE0">
        <w:trPr>
          <w:trHeight w:val="288"/>
        </w:trPr>
        <w:tc>
          <w:tcPr>
            <w:tcW w:w="32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5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EX1|26450|AD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5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86</w:t>
            </w: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5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077275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3" w:line="265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371</w:t>
            </w:r>
          </w:p>
        </w:tc>
      </w:tr>
      <w:tr w:rsidR="00787DE0">
        <w:trPr>
          <w:trHeight w:val="27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AF11|26842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0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7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418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6V0E2|82210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.4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E-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922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T1|1922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75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055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EM161B|72733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14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127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MJD4|10060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5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0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593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MIN7|50399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88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87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AND1|84310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4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171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SWIM7|39411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99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8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3IP|23354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56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48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L11|54966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2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80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107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IP|50974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.29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491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TA7|28698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.7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337</w:t>
            </w:r>
          </w:p>
        </w:tc>
      </w:tr>
      <w:tr w:rsidR="00787DE0">
        <w:trPr>
          <w:trHeight w:val="27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G1|60705|A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8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3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9E-05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orf49|81873|A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4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06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982</w:t>
            </w:r>
          </w:p>
        </w:tc>
      </w:tr>
      <w:tr w:rsidR="00787DE0">
        <w:trPr>
          <w:trHeight w:val="291"/>
        </w:trPr>
        <w:tc>
          <w:tcPr>
            <w:tcW w:w="32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AP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</w:tr>
      <w:tr w:rsidR="00787DE0">
        <w:trPr>
          <w:trHeight w:val="289"/>
        </w:trPr>
        <w:tc>
          <w:tcPr>
            <w:tcW w:w="32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5B|22326|AP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029</w:t>
            </w: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408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143</w:t>
            </w:r>
          </w:p>
        </w:tc>
      </w:tr>
      <w:tr w:rsidR="00787DE0">
        <w:trPr>
          <w:trHeight w:val="27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12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PK4|60674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86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727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2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ST|10361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57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989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6KA1|1282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69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88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CH4|80959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4.4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E-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26</w:t>
            </w:r>
          </w:p>
        </w:tc>
      </w:tr>
      <w:tr w:rsidR="00787DE0">
        <w:trPr>
          <w:trHeight w:val="27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orf40B|90325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.298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292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2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T2|77977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515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183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PNA6|1553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87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7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773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6" w:right="4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0orf128|11501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3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385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C3|71438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10.5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0" w:right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E-05</w:t>
            </w:r>
          </w:p>
        </w:tc>
      </w:tr>
      <w:tr w:rsidR="00787DE0">
        <w:trPr>
          <w:trHeight w:val="279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12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JP3|46727|A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17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991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378</w:t>
            </w:r>
          </w:p>
        </w:tc>
      </w:tr>
      <w:tr w:rsidR="00787DE0">
        <w:trPr>
          <w:trHeight w:val="278"/>
        </w:trPr>
        <w:tc>
          <w:tcPr>
            <w:tcW w:w="32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515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1|79329|AP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67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3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464</w:t>
            </w:r>
          </w:p>
        </w:tc>
      </w:tr>
      <w:tr w:rsidR="00787DE0">
        <w:trPr>
          <w:trHeight w:val="291"/>
        </w:trPr>
        <w:tc>
          <w:tcPr>
            <w:tcW w:w="32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3" w:lineRule="exact"/>
              <w:ind w:left="516" w:right="41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AT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</w:tr>
      <w:tr w:rsidR="00787DE0">
        <w:trPr>
          <w:trHeight w:val="289"/>
        </w:trPr>
        <w:tc>
          <w:tcPr>
            <w:tcW w:w="32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P2|636|AT</w:t>
            </w:r>
          </w:p>
        </w:tc>
        <w:tc>
          <w:tcPr>
            <w:tcW w:w="177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55</w:t>
            </w: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568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5" w:line="263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061</w:t>
            </w:r>
          </w:p>
        </w:tc>
      </w:tr>
      <w:tr w:rsidR="00787DE0">
        <w:trPr>
          <w:trHeight w:val="273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3" w:lineRule="exact"/>
              <w:ind w:left="514" w:right="41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PR1B|69987|A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3" w:lineRule="exact"/>
              <w:ind w:left="419" w:right="33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7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3" w:lineRule="exact"/>
              <w:ind w:right="33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0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3" w:lineRule="exact"/>
              <w:ind w:left="3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E-06</w:t>
            </w:r>
          </w:p>
        </w:tc>
      </w:tr>
    </w:tbl>
    <w:p w:rsidR="00787DE0" w:rsidRDefault="00787DE0">
      <w:pPr>
        <w:widowControl/>
        <w:rPr>
          <w:rFonts w:ascii="SimSun" w:hAnsi="SimSun" w:cs="SimSun"/>
          <w:vanish/>
          <w:sz w:val="24"/>
          <w:szCs w:val="24"/>
        </w:rPr>
      </w:pPr>
    </w:p>
    <w:tbl>
      <w:tblPr>
        <w:tblW w:w="8309" w:type="dxa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5"/>
        <w:gridCol w:w="1732"/>
        <w:gridCol w:w="1671"/>
        <w:gridCol w:w="1621"/>
      </w:tblGrid>
      <w:tr w:rsidR="00787DE0">
        <w:trPr>
          <w:trHeight w:val="27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586|52337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0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.00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271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orf141|76449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794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015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YD|78140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38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387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P15|22828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0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3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124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616|51409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5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107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S1|59212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286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0249</w:t>
            </w:r>
          </w:p>
        </w:tc>
      </w:tr>
      <w:tr w:rsidR="00787DE0">
        <w:trPr>
          <w:trHeight w:val="2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CIP|13433|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986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419</w:t>
            </w:r>
          </w:p>
        </w:tc>
      </w:tr>
      <w:tr w:rsidR="00787DE0">
        <w:trPr>
          <w:trHeight w:val="279"/>
        </w:trPr>
        <w:tc>
          <w:tcPr>
            <w:tcW w:w="32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WOX|37672|A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73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93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619</w:t>
            </w:r>
          </w:p>
        </w:tc>
      </w:tr>
      <w:tr w:rsidR="00787DE0">
        <w:trPr>
          <w:trHeight w:val="291"/>
        </w:trPr>
        <w:tc>
          <w:tcPr>
            <w:tcW w:w="32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72" w:lineRule="exact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ES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</w:tr>
      <w:tr w:rsidR="00787DE0">
        <w:trPr>
          <w:trHeight w:val="289"/>
        </w:trPr>
        <w:tc>
          <w:tcPr>
            <w:tcW w:w="32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9" w:lineRule="exact"/>
              <w:ind w:left="519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AD|21962|ES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9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330</w:t>
            </w: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9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842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9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8E-07</w:t>
            </w:r>
          </w:p>
        </w:tc>
      </w:tr>
      <w:tr w:rsidR="00787DE0">
        <w:trPr>
          <w:trHeight w:val="2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RNPM|94942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4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914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9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XO28|9933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.7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E-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134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PR1|63015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.5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E-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E-06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C4|11918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.5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E-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8E-05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9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X2|83166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.3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2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948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V420H1|17300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8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39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85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G7|51323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8.0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1E-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465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19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XN|16012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4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1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685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L2|53253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0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302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37A3|81990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.9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0E-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554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Z|35942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303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469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N3A2|75630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6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80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789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19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4|74077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0.8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624</w:t>
            </w:r>
          </w:p>
        </w:tc>
      </w:tr>
      <w:tr w:rsidR="00787DE0">
        <w:trPr>
          <w:trHeight w:val="2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21" w:right="4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430|34169|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8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44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521" w:right="4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P5|72996|ES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9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40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409</w:t>
            </w:r>
          </w:p>
        </w:tc>
      </w:tr>
      <w:tr w:rsidR="00787DE0">
        <w:trPr>
          <w:trHeight w:val="291"/>
        </w:trPr>
        <w:tc>
          <w:tcPr>
            <w:tcW w:w="32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72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ME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  <w:rPr>
                <w:sz w:val="20"/>
                <w:szCs w:val="20"/>
              </w:rPr>
            </w:pPr>
          </w:p>
        </w:tc>
      </w:tr>
      <w:tr w:rsidR="00787DE0">
        <w:trPr>
          <w:trHeight w:val="291"/>
        </w:trPr>
        <w:tc>
          <w:tcPr>
            <w:tcW w:w="32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1" w:line="270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SF7|99751|ME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1" w:line="270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23</w:t>
            </w: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1" w:line="27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2318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before="1" w:line="27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094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DC53|106010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1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848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E2J2|116089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252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057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T1B|92984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2847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297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K2|98071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20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363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C1D5|63665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61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32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GAP1|93242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888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949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S5|115459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74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23</w:t>
            </w:r>
          </w:p>
        </w:tc>
      </w:tr>
      <w:tr w:rsidR="00787DE0">
        <w:trPr>
          <w:trHeight w:val="281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2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28|265743|M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2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2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16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2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809</w:t>
            </w:r>
          </w:p>
        </w:tc>
      </w:tr>
      <w:tr w:rsidR="00787DE0">
        <w:trPr>
          <w:trHeight w:val="275"/>
        </w:trPr>
        <w:tc>
          <w:tcPr>
            <w:tcW w:w="32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6" w:lineRule="exact"/>
              <w:ind w:left="521" w:right="45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RD10|105827|M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6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6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1059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56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789</w:t>
            </w:r>
          </w:p>
        </w:tc>
      </w:tr>
      <w:tr w:rsidR="00787DE0">
        <w:trPr>
          <w:trHeight w:val="293"/>
        </w:trPr>
        <w:tc>
          <w:tcPr>
            <w:tcW w:w="32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before="8" w:line="265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RI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87DE0" w:rsidRDefault="00787DE0">
            <w:pPr>
              <w:pStyle w:val="TableParagraph"/>
              <w:ind w:left="0" w:right="0"/>
              <w:jc w:val="left"/>
            </w:pPr>
          </w:p>
        </w:tc>
      </w:tr>
      <w:tr w:rsidR="00787DE0">
        <w:trPr>
          <w:trHeight w:val="286"/>
        </w:trPr>
        <w:tc>
          <w:tcPr>
            <w:tcW w:w="32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7" w:lineRule="exact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275|90421|RI</w:t>
            </w: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072</w:t>
            </w:r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3E-05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25</w:t>
            </w:r>
          </w:p>
        </w:tc>
      </w:tr>
      <w:tr w:rsidR="00787DE0">
        <w:trPr>
          <w:trHeight w:val="279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|35919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.6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5E-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E-05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IPB5|35570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97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655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DHB11|73790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4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783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X|49900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959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546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I4|85407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79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487</w:t>
            </w:r>
          </w:p>
        </w:tc>
      </w:tr>
      <w:tr w:rsidR="00787DE0">
        <w:trPr>
          <w:trHeight w:val="277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PAT2|88193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75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72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7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402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R1|33862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6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4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742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Z1|22159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679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312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BP2|22408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0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74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003</w:t>
            </w:r>
          </w:p>
        </w:tc>
      </w:tr>
      <w:tr w:rsidR="00787DE0">
        <w:trPr>
          <w:trHeight w:val="278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521" w:right="44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576|50223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31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366</w:t>
            </w:r>
          </w:p>
        </w:tc>
      </w:tr>
      <w:tr w:rsidR="00787DE0">
        <w:trPr>
          <w:trHeight w:val="272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521" w:right="45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9|77206|R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452" w:right="37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377" w:right="3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4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350" w:right="33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315</w:t>
            </w:r>
          </w:p>
        </w:tc>
      </w:tr>
    </w:tbl>
    <w:p w:rsidR="00787DE0" w:rsidRDefault="00787DE0">
      <w:pPr>
        <w:widowControl/>
        <w:rPr>
          <w:rFonts w:ascii="SimSun" w:hAnsi="SimSun" w:cs="SimSun"/>
          <w:vanish/>
          <w:sz w:val="24"/>
          <w:szCs w:val="24"/>
        </w:rPr>
      </w:pPr>
    </w:p>
    <w:tbl>
      <w:tblPr>
        <w:tblW w:w="8320" w:type="dxa"/>
        <w:tblInd w:w="1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4"/>
        <w:gridCol w:w="1766"/>
        <w:gridCol w:w="1730"/>
        <w:gridCol w:w="1620"/>
      </w:tblGrid>
      <w:tr w:rsidR="00787DE0">
        <w:trPr>
          <w:trHeight w:val="272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0" w:right="753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P8|14157|RI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0" w:right="45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0" w:right="429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52" w:lineRule="exact"/>
              <w:ind w:left="0" w:right="34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663</w:t>
            </w:r>
          </w:p>
        </w:tc>
      </w:tr>
      <w:tr w:rsidR="00787DE0">
        <w:trPr>
          <w:trHeight w:val="28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0" w:right="68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MX|90220|RI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0" w:right="45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0" w:right="369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18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7DE0" w:rsidRDefault="00350240">
            <w:pPr>
              <w:pStyle w:val="TableParagraph"/>
              <w:spacing w:line="261" w:lineRule="exact"/>
              <w:ind w:left="0" w:right="34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417</w:t>
            </w:r>
          </w:p>
        </w:tc>
      </w:tr>
      <w:tr w:rsidR="00787DE0">
        <w:trPr>
          <w:trHeight w:val="279"/>
        </w:trPr>
        <w:tc>
          <w:tcPr>
            <w:tcW w:w="32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0" w:right="74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TF1|4284|RI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0" w:right="496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0" w:right="369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507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87DE0" w:rsidRDefault="00350240">
            <w:pPr>
              <w:pStyle w:val="TableParagraph"/>
              <w:spacing w:line="260" w:lineRule="exact"/>
              <w:ind w:left="0" w:right="345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369</w:t>
            </w:r>
          </w:p>
        </w:tc>
      </w:tr>
    </w:tbl>
    <w:p w:rsidR="00787DE0" w:rsidRDefault="00787DE0">
      <w:pPr>
        <w:spacing w:line="252" w:lineRule="exact"/>
        <w:rPr>
          <w:sz w:val="24"/>
          <w:szCs w:val="24"/>
        </w:rPr>
      </w:pPr>
    </w:p>
    <w:p w:rsidR="00787DE0" w:rsidRDefault="00787DE0">
      <w:pPr>
        <w:rPr>
          <w:sz w:val="24"/>
          <w:szCs w:val="24"/>
        </w:rPr>
        <w:sectPr w:rsidR="00787DE0">
          <w:pgSz w:w="12240" w:h="15840"/>
          <w:pgMar w:top="1440" w:right="1800" w:bottom="1440" w:left="1800" w:header="720" w:footer="720" w:gutter="0"/>
          <w:cols w:space="720"/>
        </w:sectPr>
      </w:pPr>
    </w:p>
    <w:p w:rsidR="00787DE0" w:rsidRDefault="00787DE0"/>
    <w:sectPr w:rsidR="00787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EE0"/>
    <w:rsid w:val="0002539C"/>
    <w:rsid w:val="00043EE0"/>
    <w:rsid w:val="001812E4"/>
    <w:rsid w:val="00350240"/>
    <w:rsid w:val="003579E6"/>
    <w:rsid w:val="00403CFD"/>
    <w:rsid w:val="006409ED"/>
    <w:rsid w:val="00787DE0"/>
    <w:rsid w:val="009B0283"/>
    <w:rsid w:val="009E5C62"/>
    <w:rsid w:val="00C716FE"/>
    <w:rsid w:val="00EA0E94"/>
    <w:rsid w:val="552A4456"/>
    <w:rsid w:val="6736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6C4B97-8B45-487E-B2A1-A9A99683D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autoSpaceDE w:val="0"/>
      <w:autoSpaceDN w:val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Normal"/>
    <w:pPr>
      <w:autoSpaceDE w:val="0"/>
      <w:autoSpaceDN w:val="0"/>
      <w:spacing w:line="258" w:lineRule="exact"/>
      <w:ind w:left="334" w:right="327"/>
      <w:jc w:val="center"/>
    </w:pPr>
    <w:rPr>
      <w:rFonts w:ascii="Times New Roman" w:eastAsia="SimSu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 伟</dc:creator>
  <cp:lastModifiedBy>Anbu Tamil Selvan E.</cp:lastModifiedBy>
  <cp:revision>6</cp:revision>
  <dcterms:created xsi:type="dcterms:W3CDTF">2020-07-21T01:58:00Z</dcterms:created>
  <dcterms:modified xsi:type="dcterms:W3CDTF">2020-09-2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